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5F90" w:rsidRPr="00202F36" w:rsidRDefault="00865F90" w:rsidP="00E73272">
      <w:pPr>
        <w:spacing w:line="480" w:lineRule="auto"/>
        <w:rPr>
          <w:rFonts w:eastAsia="微软雅黑"/>
          <w:b/>
          <w:kern w:val="0"/>
          <w:sz w:val="24"/>
          <w:szCs w:val="24"/>
        </w:rPr>
      </w:pPr>
      <w:bookmarkStart w:id="0" w:name="_GoBack"/>
      <w:r w:rsidRPr="00202F36">
        <w:rPr>
          <w:rFonts w:eastAsia="微软雅黑"/>
          <w:b/>
          <w:sz w:val="24"/>
          <w:szCs w:val="24"/>
        </w:rPr>
        <w:t>Table S3. Distribution of questions answered for practice attitude dimension about tooth loss and denture restoration</w:t>
      </w:r>
    </w:p>
    <w:tbl>
      <w:tblPr>
        <w:tblpPr w:leftFromText="180" w:rightFromText="180" w:vertAnchor="text" w:horzAnchor="page" w:tblpX="1409" w:tblpY="305"/>
        <w:tblOverlap w:val="never"/>
        <w:tblW w:w="5000" w:type="pct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592"/>
        <w:gridCol w:w="1021"/>
        <w:gridCol w:w="1108"/>
        <w:gridCol w:w="1108"/>
        <w:gridCol w:w="1108"/>
        <w:gridCol w:w="1021"/>
      </w:tblGrid>
      <w:tr w:rsidR="00865F90" w:rsidRPr="00E53776" w:rsidTr="00865F90">
        <w:trPr>
          <w:trHeight w:val="267"/>
        </w:trPr>
        <w:tc>
          <w:tcPr>
            <w:tcW w:w="230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bookmarkEnd w:id="0"/>
          <w:p w:rsidR="00865F90" w:rsidRPr="00E53776" w:rsidRDefault="00865F90" w:rsidP="00E73272">
            <w:pPr>
              <w:spacing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kern w:val="0"/>
                <w:sz w:val="24"/>
                <w:szCs w:val="24"/>
              </w:rPr>
              <w:t>Items</w:t>
            </w:r>
          </w:p>
        </w:tc>
        <w:tc>
          <w:tcPr>
            <w:tcW w:w="269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jc w:val="center"/>
              <w:rPr>
                <w:rFonts w:eastAsia="微软雅黑"/>
                <w:b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N (%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Alway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Often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Sometime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Rarely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jc w:val="center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E53776">
              <w:rPr>
                <w:rFonts w:eastAsia="微软雅黑"/>
                <w:b/>
                <w:sz w:val="24"/>
                <w:szCs w:val="24"/>
              </w:rPr>
              <w:t>Never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P1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will participate in oral health lectures or events to actively learn about missing teeth and denture restoration.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27 (7.17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00 (12.63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115 (35.22)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971 (30.67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53 (14.31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P2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Whenever necessary, I will undergo denture restoration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39 (13.87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070 (33.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273 (40.2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314 (9.9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70 (2.21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P3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will have regular dental check-ups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75 (1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706 (22.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711 (54.0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36 (7.4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38 (1.2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t>P4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will have regular teeth cleaning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89 (15.4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684 (21.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529 (48.2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372 (11.75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92 (2.91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sz w:val="24"/>
                <w:szCs w:val="24"/>
              </w:rPr>
              <w:lastRenderedPageBreak/>
              <w:t>P5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will focus on oral hygiene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709 (22.3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261 (39.8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901 (28.4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53 (7.99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2 (1.33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sz w:val="24"/>
                <w:szCs w:val="24"/>
              </w:rPr>
              <w:t>P6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f suitable and comfortable, even if the denture restoration method and materials are expensive, I would choose them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24 (13.39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154 (36.4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996 (31.4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545 (17.21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7 (1.48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sz w:val="24"/>
                <w:szCs w:val="24"/>
              </w:rPr>
              <w:t>P7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will follow medical advice and cooperate with all pre-treatment checks and treatments before denture restoration.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80 (27.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509 (47.6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718 (22.6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5 (1.42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4 (0.44)</w:t>
            </w:r>
          </w:p>
        </w:tc>
      </w:tr>
      <w:tr w:rsidR="00865F90" w:rsidRPr="00E53776" w:rsidTr="00865F90">
        <w:trPr>
          <w:trHeight w:val="267"/>
        </w:trPr>
        <w:tc>
          <w:tcPr>
            <w:tcW w:w="2306" w:type="pct"/>
            <w:tcBorders>
              <w:top w:val="nil"/>
              <w:left w:val="nil"/>
              <w:right w:val="nil"/>
            </w:tcBorders>
            <w:noWrap/>
          </w:tcPr>
          <w:p w:rsidR="00865F90" w:rsidRPr="00E53776" w:rsidRDefault="00865F90" w:rsidP="00E73272">
            <w:pPr>
              <w:spacing w:line="480" w:lineRule="auto"/>
              <w:textAlignment w:val="center"/>
              <w:rPr>
                <w:rFonts w:eastAsia="微软雅黑"/>
                <w:kern w:val="0"/>
                <w:sz w:val="24"/>
                <w:szCs w:val="24"/>
                <w:lang w:bidi="ar"/>
              </w:rPr>
            </w:pPr>
            <w:r w:rsidRPr="00E53776">
              <w:rPr>
                <w:rFonts w:eastAsia="微软雅黑"/>
                <w:sz w:val="24"/>
                <w:szCs w:val="24"/>
              </w:rPr>
              <w:t>P8.</w:t>
            </w:r>
            <w:r w:rsidRPr="00E53776">
              <w:rPr>
                <w:sz w:val="24"/>
                <w:szCs w:val="24"/>
              </w:rPr>
              <w:t xml:space="preserve"> </w:t>
            </w:r>
            <w:r w:rsidRPr="00E53776">
              <w:rPr>
                <w:rFonts w:eastAsia="微软雅黑"/>
                <w:sz w:val="24"/>
                <w:szCs w:val="24"/>
              </w:rPr>
              <w:t>I will not use denture restoration to treat missing teeth.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201 (6.35)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40 (4.42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892 (28.17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1446 (45.67)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865F90" w:rsidRPr="00E53776" w:rsidRDefault="00865F90" w:rsidP="00E73272">
            <w:pPr>
              <w:spacing w:line="480" w:lineRule="auto"/>
              <w:jc w:val="center"/>
              <w:textAlignment w:val="center"/>
              <w:rPr>
                <w:rFonts w:eastAsia="微软雅黑"/>
                <w:sz w:val="24"/>
                <w:szCs w:val="24"/>
              </w:rPr>
            </w:pPr>
            <w:r w:rsidRPr="00E53776">
              <w:rPr>
                <w:rFonts w:eastAsia="微软雅黑"/>
                <w:kern w:val="0"/>
                <w:sz w:val="24"/>
                <w:szCs w:val="24"/>
                <w:lang w:bidi="ar"/>
              </w:rPr>
              <w:t>487 (15.38)</w:t>
            </w:r>
          </w:p>
        </w:tc>
      </w:tr>
    </w:tbl>
    <w:p w:rsidR="00865F90" w:rsidRPr="00E53776" w:rsidRDefault="00865F90" w:rsidP="00E73272">
      <w:pPr>
        <w:spacing w:line="480" w:lineRule="auto"/>
        <w:rPr>
          <w:sz w:val="24"/>
          <w:szCs w:val="24"/>
        </w:rPr>
      </w:pPr>
    </w:p>
    <w:p w:rsidR="00DB328F" w:rsidRDefault="00F87C91" w:rsidP="00E73272">
      <w:pPr>
        <w:spacing w:line="480" w:lineRule="auto"/>
      </w:pPr>
    </w:p>
    <w:sectPr w:rsidR="00DB328F" w:rsidSect="00834CF5">
      <w:pgSz w:w="16838" w:h="11906" w:orient="landscape"/>
      <w:pgMar w:top="1440" w:right="1440" w:bottom="1440" w:left="1440" w:header="851" w:footer="675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7C91" w:rsidRDefault="00F87C91" w:rsidP="00865F90">
      <w:r>
        <w:separator/>
      </w:r>
    </w:p>
  </w:endnote>
  <w:endnote w:type="continuationSeparator" w:id="0">
    <w:p w:rsidR="00F87C91" w:rsidRDefault="00F87C91" w:rsidP="00865F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7C91" w:rsidRDefault="00F87C91" w:rsidP="00865F90">
      <w:r>
        <w:separator/>
      </w:r>
    </w:p>
  </w:footnote>
  <w:footnote w:type="continuationSeparator" w:id="0">
    <w:p w:rsidR="00F87C91" w:rsidRDefault="00F87C91" w:rsidP="00865F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12E"/>
    <w:rsid w:val="00117261"/>
    <w:rsid w:val="00202F36"/>
    <w:rsid w:val="005C512E"/>
    <w:rsid w:val="005E7990"/>
    <w:rsid w:val="00834CF5"/>
    <w:rsid w:val="00865F90"/>
    <w:rsid w:val="00940376"/>
    <w:rsid w:val="00AB67AE"/>
    <w:rsid w:val="00BB5C07"/>
    <w:rsid w:val="00D318C4"/>
    <w:rsid w:val="00E73272"/>
    <w:rsid w:val="00F54BF8"/>
    <w:rsid w:val="00F8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E4D0BB-9787-42C6-B9B4-C00C76041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5F90"/>
    <w:pPr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F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F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F9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F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6</cp:revision>
  <dcterms:created xsi:type="dcterms:W3CDTF">2023-11-20T06:54:00Z</dcterms:created>
  <dcterms:modified xsi:type="dcterms:W3CDTF">2024-06-26T10:52:00Z</dcterms:modified>
</cp:coreProperties>
</file>